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22DE0" w14:paraId="5105A08C" w14:textId="77777777" w:rsidTr="004A38F7">
        <w:tc>
          <w:tcPr>
            <w:tcW w:w="2765" w:type="dxa"/>
          </w:tcPr>
          <w:p w14:paraId="7A3EA738" w14:textId="2D0A6E52" w:rsidR="00D22DE0" w:rsidRDefault="00D22DE0" w:rsidP="00E21DC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765" w:type="dxa"/>
          </w:tcPr>
          <w:p w14:paraId="50A21889" w14:textId="3BA8B056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766" w:type="dxa"/>
          </w:tcPr>
          <w:p w14:paraId="75943016" w14:textId="5A89ECF0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D22DE0" w14:paraId="5778CED6" w14:textId="77777777" w:rsidTr="004A38F7">
        <w:tc>
          <w:tcPr>
            <w:tcW w:w="2765" w:type="dxa"/>
            <w:tcBorders>
              <w:bottom w:val="nil"/>
            </w:tcBorders>
          </w:tcPr>
          <w:p w14:paraId="72E5B808" w14:textId="0DF60339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2765" w:type="dxa"/>
            <w:tcBorders>
              <w:bottom w:val="nil"/>
            </w:tcBorders>
          </w:tcPr>
          <w:p w14:paraId="71D1F5C0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1ECDC7DB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DE0" w14:paraId="193C4F25" w14:textId="77777777" w:rsidTr="004A38F7">
        <w:tc>
          <w:tcPr>
            <w:tcW w:w="2765" w:type="dxa"/>
            <w:tcBorders>
              <w:top w:val="nil"/>
              <w:bottom w:val="nil"/>
            </w:tcBorders>
          </w:tcPr>
          <w:p w14:paraId="50A3BD03" w14:textId="2D624613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6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496EAB1" w14:textId="23D7C820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CB65089" w14:textId="50A4DFD8" w:rsidR="00D22DE0" w:rsidRDefault="000D2C08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</w:tr>
      <w:tr w:rsidR="00D22DE0" w14:paraId="44DFD552" w14:textId="77777777" w:rsidTr="004A38F7">
        <w:tc>
          <w:tcPr>
            <w:tcW w:w="2765" w:type="dxa"/>
            <w:tcBorders>
              <w:top w:val="nil"/>
            </w:tcBorders>
          </w:tcPr>
          <w:p w14:paraId="39B4FAD6" w14:textId="0CEAEDA3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65" w:type="dxa"/>
            <w:tcBorders>
              <w:top w:val="nil"/>
            </w:tcBorders>
          </w:tcPr>
          <w:p w14:paraId="6F07A6A7" w14:textId="3089D184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66" w:type="dxa"/>
            <w:tcBorders>
              <w:top w:val="nil"/>
            </w:tcBorders>
          </w:tcPr>
          <w:p w14:paraId="13913661" w14:textId="6F6CC3C2" w:rsidR="00D22DE0" w:rsidRDefault="000D2C08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</w:tr>
      <w:tr w:rsidR="00D22DE0" w14:paraId="6938EC88" w14:textId="77777777" w:rsidTr="004A38F7">
        <w:tc>
          <w:tcPr>
            <w:tcW w:w="2765" w:type="dxa"/>
            <w:tcBorders>
              <w:bottom w:val="nil"/>
            </w:tcBorders>
          </w:tcPr>
          <w:p w14:paraId="5A077976" w14:textId="1076BB32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Vital status</w:t>
            </w:r>
          </w:p>
        </w:tc>
        <w:tc>
          <w:tcPr>
            <w:tcW w:w="2765" w:type="dxa"/>
            <w:tcBorders>
              <w:bottom w:val="nil"/>
            </w:tcBorders>
          </w:tcPr>
          <w:p w14:paraId="6BCB996D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7CC9EA92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DE0" w14:paraId="7B286845" w14:textId="77777777" w:rsidTr="004A38F7">
        <w:tc>
          <w:tcPr>
            <w:tcW w:w="2765" w:type="dxa"/>
            <w:tcBorders>
              <w:top w:val="nil"/>
              <w:bottom w:val="nil"/>
            </w:tcBorders>
          </w:tcPr>
          <w:p w14:paraId="47D7033C" w14:textId="75D15602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EA3E8DE" w14:textId="407775CB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1295ED9" w14:textId="2474183C" w:rsidR="00D22DE0" w:rsidRDefault="00285047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</w:tr>
      <w:tr w:rsidR="00D22DE0" w14:paraId="2A301AFA" w14:textId="77777777" w:rsidTr="004A38F7">
        <w:tc>
          <w:tcPr>
            <w:tcW w:w="2765" w:type="dxa"/>
            <w:tcBorders>
              <w:top w:val="nil"/>
            </w:tcBorders>
          </w:tcPr>
          <w:p w14:paraId="05ADFA60" w14:textId="6E34C40B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65" w:type="dxa"/>
            <w:tcBorders>
              <w:top w:val="nil"/>
            </w:tcBorders>
          </w:tcPr>
          <w:p w14:paraId="7E6AEE44" w14:textId="3E361AF2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766" w:type="dxa"/>
            <w:tcBorders>
              <w:top w:val="nil"/>
            </w:tcBorders>
          </w:tcPr>
          <w:p w14:paraId="6743AC26" w14:textId="6DEB0DE4" w:rsidR="00D22DE0" w:rsidRDefault="00285047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</w:tr>
      <w:tr w:rsidR="00D22DE0" w14:paraId="0E219F83" w14:textId="77777777" w:rsidTr="00503E41">
        <w:tc>
          <w:tcPr>
            <w:tcW w:w="2765" w:type="dxa"/>
            <w:tcBorders>
              <w:bottom w:val="nil"/>
            </w:tcBorders>
          </w:tcPr>
          <w:p w14:paraId="51D6FCC1" w14:textId="119679BC" w:rsidR="00D22DE0" w:rsidRDefault="00152F61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61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2765" w:type="dxa"/>
            <w:tcBorders>
              <w:bottom w:val="nil"/>
            </w:tcBorders>
          </w:tcPr>
          <w:p w14:paraId="3FAB625D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2CE952FE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DE0" w14:paraId="64A8AAE6" w14:textId="77777777" w:rsidTr="00503E41">
        <w:tc>
          <w:tcPr>
            <w:tcW w:w="2765" w:type="dxa"/>
            <w:tcBorders>
              <w:top w:val="nil"/>
              <w:bottom w:val="nil"/>
            </w:tcBorders>
          </w:tcPr>
          <w:p w14:paraId="3AF111C6" w14:textId="3F0AA6E5" w:rsidR="00D22DE0" w:rsidRDefault="00152F61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D43A0B6" w14:textId="33238BCC" w:rsidR="00D22DE0" w:rsidRDefault="00503E41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6794068" w14:textId="04693043" w:rsidR="00D22DE0" w:rsidRDefault="00285047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  <w:tr w:rsidR="00D22DE0" w14:paraId="779D184A" w14:textId="77777777" w:rsidTr="00503E41">
        <w:tc>
          <w:tcPr>
            <w:tcW w:w="2765" w:type="dxa"/>
            <w:tcBorders>
              <w:top w:val="nil"/>
            </w:tcBorders>
          </w:tcPr>
          <w:p w14:paraId="367FA843" w14:textId="335A241C" w:rsidR="00D22DE0" w:rsidRDefault="00152F61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5" w:type="dxa"/>
            <w:tcBorders>
              <w:top w:val="nil"/>
            </w:tcBorders>
          </w:tcPr>
          <w:p w14:paraId="5A66D819" w14:textId="744B42FE" w:rsidR="00D22DE0" w:rsidRDefault="00503E41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66" w:type="dxa"/>
            <w:tcBorders>
              <w:top w:val="nil"/>
            </w:tcBorders>
          </w:tcPr>
          <w:p w14:paraId="367D150B" w14:textId="1CA77417" w:rsidR="00D22DE0" w:rsidRDefault="00285047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</w:tr>
      <w:tr w:rsidR="00D22DE0" w14:paraId="21F24F58" w14:textId="77777777" w:rsidTr="000501BC">
        <w:tc>
          <w:tcPr>
            <w:tcW w:w="2765" w:type="dxa"/>
            <w:tcBorders>
              <w:bottom w:val="nil"/>
            </w:tcBorders>
          </w:tcPr>
          <w:p w14:paraId="60B9D228" w14:textId="3289883C" w:rsidR="00D22DE0" w:rsidRDefault="000501B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hological </w:t>
            </w:r>
            <w:r w:rsidRPr="000501B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765" w:type="dxa"/>
            <w:tcBorders>
              <w:bottom w:val="nil"/>
            </w:tcBorders>
          </w:tcPr>
          <w:p w14:paraId="53C02B5C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0E4C58AB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DE0" w14:paraId="3698A60F" w14:textId="77777777" w:rsidTr="000501BC">
        <w:tc>
          <w:tcPr>
            <w:tcW w:w="2765" w:type="dxa"/>
            <w:tcBorders>
              <w:top w:val="nil"/>
              <w:bottom w:val="nil"/>
            </w:tcBorders>
          </w:tcPr>
          <w:p w14:paraId="67DAB7C9" w14:textId="093D44C6" w:rsidR="00D22DE0" w:rsidRDefault="000501B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CC98B89" w14:textId="71C1C1D8" w:rsidR="00D22DE0" w:rsidRDefault="000501B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AFAE7B9" w14:textId="1310ABBF" w:rsidR="00D22DE0" w:rsidRDefault="004106B1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</w:p>
        </w:tc>
      </w:tr>
      <w:tr w:rsidR="00D22DE0" w14:paraId="4BD799BE" w14:textId="77777777" w:rsidTr="000501BC">
        <w:tc>
          <w:tcPr>
            <w:tcW w:w="2765" w:type="dxa"/>
            <w:tcBorders>
              <w:top w:val="nil"/>
            </w:tcBorders>
          </w:tcPr>
          <w:p w14:paraId="19275F0C" w14:textId="053E479E" w:rsidR="00D22DE0" w:rsidRDefault="000501B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-IV</w:t>
            </w:r>
          </w:p>
        </w:tc>
        <w:tc>
          <w:tcPr>
            <w:tcW w:w="2765" w:type="dxa"/>
            <w:tcBorders>
              <w:top w:val="nil"/>
            </w:tcBorders>
          </w:tcPr>
          <w:p w14:paraId="167621C9" w14:textId="43447B32" w:rsidR="00D22DE0" w:rsidRDefault="000501B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66" w:type="dxa"/>
            <w:tcBorders>
              <w:top w:val="nil"/>
            </w:tcBorders>
          </w:tcPr>
          <w:p w14:paraId="4CFAC801" w14:textId="3F3CFDFF" w:rsidR="00D22DE0" w:rsidRDefault="003B42A9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</w:tr>
    </w:tbl>
    <w:p w14:paraId="626B73DF" w14:textId="77777777" w:rsidR="000501BC" w:rsidRDefault="000501BC">
      <w:pPr>
        <w:rPr>
          <w:rFonts w:ascii="Times New Roman" w:hAnsi="Times New Roman" w:cs="Times New Roman"/>
          <w:sz w:val="24"/>
          <w:szCs w:val="24"/>
        </w:rPr>
      </w:pPr>
    </w:p>
    <w:p w14:paraId="500C120D" w14:textId="54E14D9D" w:rsidR="008E1D1F" w:rsidRPr="00D11FDC" w:rsidRDefault="00D11FDC">
      <w:pPr>
        <w:rPr>
          <w:rFonts w:ascii="Times New Roman" w:hAnsi="Times New Roman" w:cs="Times New Roman"/>
          <w:sz w:val="24"/>
          <w:szCs w:val="24"/>
        </w:rPr>
      </w:pPr>
      <w:r w:rsidRPr="00D11FDC">
        <w:rPr>
          <w:rFonts w:ascii="Times New Roman" w:hAnsi="Times New Roman" w:cs="Times New Roman"/>
          <w:sz w:val="24"/>
          <w:szCs w:val="24"/>
        </w:rPr>
        <w:t>Supplementary Table 1</w:t>
      </w:r>
      <w:r w:rsidRPr="00D11FDC">
        <w:rPr>
          <w:rFonts w:ascii="Times New Roman" w:hAnsi="Times New Roman" w:cs="Times New Roman"/>
          <w:sz w:val="24"/>
          <w:szCs w:val="24"/>
        </w:rPr>
        <w:t xml:space="preserve">: </w:t>
      </w:r>
      <w:r w:rsidRPr="00D11FDC">
        <w:rPr>
          <w:rFonts w:ascii="Times New Roman" w:hAnsi="Times New Roman" w:cs="Times New Roman"/>
          <w:sz w:val="24"/>
          <w:szCs w:val="24"/>
        </w:rPr>
        <w:t>Demographic and clinical details</w:t>
      </w:r>
      <w:r>
        <w:rPr>
          <w:rFonts w:ascii="Times New Roman" w:hAnsi="Times New Roman" w:cs="Times New Roman"/>
          <w:sz w:val="24"/>
          <w:szCs w:val="24"/>
        </w:rPr>
        <w:t xml:space="preserve"> of OC patients in TCGA cohort.</w:t>
      </w:r>
    </w:p>
    <w:sectPr w:rsidR="008E1D1F" w:rsidRPr="00D11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76388" w14:textId="77777777" w:rsidR="006E2ABB" w:rsidRDefault="006E2ABB" w:rsidP="00D11FDC">
      <w:r>
        <w:separator/>
      </w:r>
    </w:p>
  </w:endnote>
  <w:endnote w:type="continuationSeparator" w:id="0">
    <w:p w14:paraId="140FB816" w14:textId="77777777" w:rsidR="006E2ABB" w:rsidRDefault="006E2ABB" w:rsidP="00D11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248AF" w14:textId="77777777" w:rsidR="006E2ABB" w:rsidRDefault="006E2ABB" w:rsidP="00D11FDC">
      <w:r>
        <w:separator/>
      </w:r>
    </w:p>
  </w:footnote>
  <w:footnote w:type="continuationSeparator" w:id="0">
    <w:p w14:paraId="1B2F2B59" w14:textId="77777777" w:rsidR="006E2ABB" w:rsidRDefault="006E2ABB" w:rsidP="00D11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11"/>
    <w:rsid w:val="000501BC"/>
    <w:rsid w:val="000D2C08"/>
    <w:rsid w:val="00152F61"/>
    <w:rsid w:val="001C5511"/>
    <w:rsid w:val="00285047"/>
    <w:rsid w:val="003B42A9"/>
    <w:rsid w:val="004106B1"/>
    <w:rsid w:val="004A38F7"/>
    <w:rsid w:val="00503E41"/>
    <w:rsid w:val="006E2ABB"/>
    <w:rsid w:val="008E1D1F"/>
    <w:rsid w:val="00D11FDC"/>
    <w:rsid w:val="00D22DE0"/>
    <w:rsid w:val="00E2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CAE5B"/>
  <w15:chartTrackingRefBased/>
  <w15:docId w15:val="{0C7E10B8-E061-493E-84D4-D8CB2ADA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F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FDC"/>
    <w:rPr>
      <w:sz w:val="18"/>
      <w:szCs w:val="18"/>
    </w:rPr>
  </w:style>
  <w:style w:type="table" w:styleId="a7">
    <w:name w:val="Table Grid"/>
    <w:basedOn w:val="a1"/>
    <w:uiPriority w:val="39"/>
    <w:rsid w:val="00D22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ongming</dc:creator>
  <cp:keywords/>
  <dc:description/>
  <cp:lastModifiedBy>chen xiongming</cp:lastModifiedBy>
  <cp:revision>10</cp:revision>
  <dcterms:created xsi:type="dcterms:W3CDTF">2023-08-16T02:35:00Z</dcterms:created>
  <dcterms:modified xsi:type="dcterms:W3CDTF">2023-08-16T06:55:00Z</dcterms:modified>
</cp:coreProperties>
</file>